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5CFC" w:rsidRDefault="00695020" w:rsidP="00713E4C">
      <w:pPr>
        <w:spacing w:line="480" w:lineRule="auto"/>
        <w:jc w:val="both"/>
        <w:rPr>
          <w:rFonts w:ascii="Times New Roman" w:hAnsi="Times New Roman"/>
          <w:bCs/>
          <w:lang w:val="en-US"/>
        </w:rPr>
      </w:pPr>
      <w:r>
        <w:rPr>
          <w:rFonts w:ascii="Times New Roman" w:hAnsi="Times New Roman"/>
          <w:b/>
          <w:lang w:val="en-US"/>
        </w:rPr>
        <w:t xml:space="preserve">S1 </w:t>
      </w:r>
      <w:r w:rsidR="000F4960">
        <w:rPr>
          <w:rFonts w:ascii="Times New Roman" w:hAnsi="Times New Roman"/>
          <w:b/>
          <w:lang w:val="en-US"/>
        </w:rPr>
        <w:t>Table</w:t>
      </w:r>
      <w:r w:rsidR="00555CFC" w:rsidRPr="00713E4C">
        <w:rPr>
          <w:rFonts w:ascii="Times New Roman" w:hAnsi="Times New Roman"/>
          <w:lang w:val="en-US"/>
        </w:rPr>
        <w:t xml:space="preserve">. </w:t>
      </w:r>
      <w:r w:rsidR="006B624C" w:rsidRPr="006B624C">
        <w:rPr>
          <w:rFonts w:ascii="Times New Roman" w:hAnsi="Times New Roman"/>
          <w:lang w:val="en-US"/>
        </w:rPr>
        <w:t xml:space="preserve">Forward and reverse oligonucleotide sequences of </w:t>
      </w:r>
      <w:r w:rsidR="006B624C" w:rsidRPr="006B624C">
        <w:rPr>
          <w:rFonts w:ascii="Times New Roman" w:hAnsi="Times New Roman"/>
          <w:bCs/>
          <w:lang w:val="en-US"/>
        </w:rPr>
        <w:t>target gene primers</w:t>
      </w:r>
    </w:p>
    <w:tbl>
      <w:tblPr>
        <w:tblStyle w:val="Tabelacomgrade1"/>
        <w:tblW w:w="97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5097"/>
      </w:tblGrid>
      <w:tr w:rsidR="00555CFC" w:rsidRPr="00695020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5CFC" w:rsidRPr="00713E4C" w:rsidRDefault="00555CFC" w:rsidP="00713E4C">
            <w:pPr>
              <w:spacing w:line="480" w:lineRule="auto"/>
              <w:rPr>
                <w:rFonts w:ascii="Times New Roman" w:hAnsi="Times New Roman"/>
                <w:b/>
                <w:spacing w:val="-3"/>
                <w:sz w:val="24"/>
                <w:szCs w:val="24"/>
                <w:lang w:val="en-US"/>
              </w:rPr>
            </w:pPr>
            <w:r w:rsidRPr="00713E4C">
              <w:rPr>
                <w:rFonts w:ascii="Times New Roman" w:hAnsi="Times New Roman"/>
                <w:b/>
                <w:spacing w:val="-3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5CFC" w:rsidRPr="00713E4C" w:rsidRDefault="00555CFC" w:rsidP="00713E4C">
            <w:pPr>
              <w:spacing w:line="480" w:lineRule="auto"/>
              <w:rPr>
                <w:rFonts w:ascii="Times New Roman" w:hAnsi="Times New Roman"/>
                <w:b/>
                <w:spacing w:val="-3"/>
                <w:sz w:val="24"/>
                <w:szCs w:val="24"/>
                <w:lang w:val="en-US"/>
              </w:rPr>
            </w:pPr>
            <w:r w:rsidRPr="00713E4C">
              <w:rPr>
                <w:rFonts w:ascii="Times New Roman" w:hAnsi="Times New Roman"/>
                <w:b/>
                <w:spacing w:val="-3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5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5CFC" w:rsidRPr="00713E4C" w:rsidRDefault="00555CFC" w:rsidP="00713E4C">
            <w:pPr>
              <w:spacing w:line="480" w:lineRule="auto"/>
              <w:rPr>
                <w:rFonts w:ascii="Times New Roman" w:hAnsi="Times New Roman"/>
                <w:b/>
                <w:spacing w:val="-3"/>
                <w:sz w:val="24"/>
                <w:szCs w:val="24"/>
                <w:lang w:val="en-US"/>
              </w:rPr>
            </w:pPr>
            <w:r w:rsidRPr="00713E4C">
              <w:rPr>
                <w:rFonts w:ascii="Times New Roman" w:hAnsi="Times New Roman"/>
                <w:b/>
                <w:spacing w:val="-3"/>
                <w:sz w:val="24"/>
                <w:szCs w:val="24"/>
                <w:lang w:val="en-US"/>
              </w:rPr>
              <w:t>Primer sequences (5′-3′)</w:t>
            </w:r>
          </w:p>
        </w:tc>
      </w:tr>
      <w:tr w:rsidR="00023C1F" w:rsidRPr="00695020" w:rsidTr="00C500D5"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:rsidR="00023C1F" w:rsidRPr="00E04142" w:rsidRDefault="00023C1F" w:rsidP="00C500D5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E04142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 xml:space="preserve">IL-6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23C1F" w:rsidRPr="00350025" w:rsidRDefault="00023C1F" w:rsidP="00C500D5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350025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5097" w:type="dxa"/>
            <w:tcBorders>
              <w:top w:val="single" w:sz="4" w:space="0" w:color="auto"/>
            </w:tcBorders>
            <w:vAlign w:val="center"/>
          </w:tcPr>
          <w:p w:rsidR="00023C1F" w:rsidRPr="00350025" w:rsidRDefault="00023C1F" w:rsidP="00C500D5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350025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 xml:space="preserve">CTC CGC AAG AGA CTT CCA G </w:t>
            </w:r>
          </w:p>
        </w:tc>
      </w:tr>
      <w:tr w:rsidR="00023C1F" w:rsidRPr="00695020" w:rsidTr="00C500D5"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:rsidR="00023C1F" w:rsidRPr="00E04142" w:rsidRDefault="00023C1F" w:rsidP="00C500D5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23C1F" w:rsidRPr="00350025" w:rsidRDefault="00023C1F" w:rsidP="00C500D5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350025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5097" w:type="dxa"/>
            <w:tcBorders>
              <w:bottom w:val="single" w:sz="4" w:space="0" w:color="auto"/>
            </w:tcBorders>
            <w:vAlign w:val="center"/>
          </w:tcPr>
          <w:p w:rsidR="00023C1F" w:rsidRPr="00350025" w:rsidRDefault="00023C1F" w:rsidP="00C500D5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350025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 xml:space="preserve"> CTC </w:t>
            </w:r>
            <w:proofErr w:type="spellStart"/>
            <w:r w:rsidRPr="00350025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CTC</w:t>
            </w:r>
            <w:proofErr w:type="spellEnd"/>
            <w:r w:rsidRPr="00350025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 xml:space="preserve"> TCC GGA CTT GTG A</w:t>
            </w:r>
          </w:p>
        </w:tc>
      </w:tr>
      <w:tr w:rsidR="00023C1F" w:rsidRPr="00350025" w:rsidTr="00DB7FF4"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:rsidR="00023C1F" w:rsidRPr="00E04142" w:rsidRDefault="00023C1F" w:rsidP="00DB7FF4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E04142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PCIII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23C1F" w:rsidRPr="00350025" w:rsidRDefault="00023C1F" w:rsidP="00DB7FF4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350025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5097" w:type="dxa"/>
            <w:tcBorders>
              <w:top w:val="single" w:sz="4" w:space="0" w:color="auto"/>
            </w:tcBorders>
            <w:vAlign w:val="center"/>
          </w:tcPr>
          <w:p w:rsidR="00023C1F" w:rsidRPr="00350025" w:rsidRDefault="00023C1F" w:rsidP="00DB7FF4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</w:rPr>
            </w:pPr>
            <w:r w:rsidRPr="00350025">
              <w:rPr>
                <w:rFonts w:ascii="Times New Roman" w:hAnsi="Times New Roman"/>
                <w:sz w:val="24"/>
                <w:szCs w:val="24"/>
              </w:rPr>
              <w:t>ACC TGG ACC ACA AGG ACA</w:t>
            </w:r>
          </w:p>
        </w:tc>
      </w:tr>
      <w:tr w:rsidR="00023C1F" w:rsidRPr="00695020" w:rsidTr="00DB7FF4"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:rsidR="00023C1F" w:rsidRPr="00E04142" w:rsidRDefault="00023C1F" w:rsidP="00DB7FF4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23C1F" w:rsidRPr="00350025" w:rsidRDefault="00023C1F" w:rsidP="00DB7FF4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350025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5097" w:type="dxa"/>
            <w:tcBorders>
              <w:bottom w:val="single" w:sz="4" w:space="0" w:color="auto"/>
            </w:tcBorders>
            <w:vAlign w:val="center"/>
          </w:tcPr>
          <w:p w:rsidR="00023C1F" w:rsidRPr="00350025" w:rsidRDefault="00023C1F" w:rsidP="00DB7FF4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350025">
              <w:rPr>
                <w:rFonts w:ascii="Times New Roman" w:hAnsi="Times New Roman"/>
                <w:sz w:val="24"/>
                <w:szCs w:val="24"/>
                <w:lang w:val="en-US"/>
              </w:rPr>
              <w:t>TGG ACC CAT TTC ACC TTT</w:t>
            </w:r>
          </w:p>
        </w:tc>
      </w:tr>
      <w:tr w:rsidR="00023C1F" w:rsidRPr="00695020" w:rsidTr="00B319E3"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:rsidR="00023C1F" w:rsidRPr="00350025" w:rsidRDefault="00023C1F" w:rsidP="00B319E3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350025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Amphireguli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23C1F" w:rsidRPr="00350025" w:rsidRDefault="00023C1F" w:rsidP="00B319E3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350025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5097" w:type="dxa"/>
            <w:tcBorders>
              <w:top w:val="single" w:sz="4" w:space="0" w:color="auto"/>
            </w:tcBorders>
            <w:vAlign w:val="center"/>
          </w:tcPr>
          <w:p w:rsidR="00023C1F" w:rsidRPr="00350025" w:rsidRDefault="00023C1F" w:rsidP="00B319E3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350025">
              <w:rPr>
                <w:rFonts w:ascii="Times New Roman" w:hAnsi="Times New Roman"/>
                <w:sz w:val="24"/>
                <w:szCs w:val="24"/>
                <w:lang w:val="en-US"/>
              </w:rPr>
              <w:t>TTT CGC TGG CGC TCT CA</w:t>
            </w:r>
          </w:p>
        </w:tc>
      </w:tr>
      <w:tr w:rsidR="00023C1F" w:rsidRPr="00350025" w:rsidTr="00B319E3"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:rsidR="00023C1F" w:rsidRPr="00350025" w:rsidRDefault="00023C1F" w:rsidP="00B319E3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23C1F" w:rsidRPr="00350025" w:rsidRDefault="00023C1F" w:rsidP="00B319E3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350025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5097" w:type="dxa"/>
            <w:tcBorders>
              <w:bottom w:val="single" w:sz="4" w:space="0" w:color="auto"/>
            </w:tcBorders>
            <w:vAlign w:val="center"/>
          </w:tcPr>
          <w:p w:rsidR="00023C1F" w:rsidRPr="00350025" w:rsidRDefault="00023C1F" w:rsidP="00B319E3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</w:rPr>
            </w:pPr>
            <w:r w:rsidRPr="00350025">
              <w:rPr>
                <w:rFonts w:ascii="Times New Roman" w:hAnsi="Times New Roman"/>
                <w:sz w:val="24"/>
                <w:szCs w:val="24"/>
              </w:rPr>
              <w:t>TTC CAA CCC AGC TGC ATA ATG</w:t>
            </w:r>
          </w:p>
        </w:tc>
      </w:tr>
      <w:tr w:rsidR="00023C1F" w:rsidRPr="00695020" w:rsidTr="00C82184"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:rsidR="00023C1F" w:rsidRPr="00E04142" w:rsidRDefault="00023C1F" w:rsidP="00C82184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E04142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SP-B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23C1F" w:rsidRPr="00350025" w:rsidRDefault="00023C1F" w:rsidP="00C82184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350025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5097" w:type="dxa"/>
            <w:tcBorders>
              <w:top w:val="single" w:sz="4" w:space="0" w:color="auto"/>
            </w:tcBorders>
            <w:vAlign w:val="center"/>
          </w:tcPr>
          <w:p w:rsidR="00023C1F" w:rsidRPr="00350025" w:rsidRDefault="00023C1F" w:rsidP="00C82184">
            <w:pPr>
              <w:spacing w:line="480" w:lineRule="auto"/>
              <w:rPr>
                <w:rFonts w:ascii="Times New Roman" w:hAnsi="Times New Roman"/>
                <w:color w:val="FF0000"/>
                <w:spacing w:val="-3"/>
                <w:sz w:val="24"/>
                <w:szCs w:val="24"/>
                <w:lang w:val="en-US"/>
              </w:rPr>
            </w:pPr>
            <w:r w:rsidRPr="00350025">
              <w:rPr>
                <w:rFonts w:ascii="Times New Roman" w:hAnsi="Times New Roman"/>
                <w:sz w:val="24"/>
                <w:szCs w:val="24"/>
                <w:lang w:val="en-US"/>
              </w:rPr>
              <w:t>CCA TCC CTC TGC CCT TCT G</w:t>
            </w:r>
          </w:p>
        </w:tc>
      </w:tr>
      <w:tr w:rsidR="00023C1F" w:rsidRPr="00695020" w:rsidTr="00C82184">
        <w:tc>
          <w:tcPr>
            <w:tcW w:w="2694" w:type="dxa"/>
            <w:vMerge/>
            <w:vAlign w:val="center"/>
          </w:tcPr>
          <w:p w:rsidR="00023C1F" w:rsidRPr="00E04142" w:rsidRDefault="00023C1F" w:rsidP="00C82184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023C1F" w:rsidRPr="00350025" w:rsidRDefault="00023C1F" w:rsidP="00C82184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350025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5097" w:type="dxa"/>
            <w:vAlign w:val="center"/>
          </w:tcPr>
          <w:p w:rsidR="00023C1F" w:rsidRPr="00350025" w:rsidRDefault="00023C1F" w:rsidP="00C82184">
            <w:pPr>
              <w:spacing w:line="480" w:lineRule="auto"/>
              <w:rPr>
                <w:rFonts w:ascii="Times New Roman" w:hAnsi="Times New Roman"/>
                <w:color w:val="FF0000"/>
                <w:spacing w:val="-3"/>
                <w:sz w:val="24"/>
                <w:szCs w:val="24"/>
                <w:lang w:val="en-US"/>
              </w:rPr>
            </w:pPr>
            <w:r w:rsidRPr="00350025">
              <w:rPr>
                <w:rFonts w:ascii="Times New Roman" w:hAnsi="Times New Roman"/>
                <w:sz w:val="24"/>
                <w:szCs w:val="24"/>
                <w:lang w:val="en-US"/>
              </w:rPr>
              <w:t>CAC CCT TGG GAA TCA CAG CTT</w:t>
            </w:r>
          </w:p>
        </w:tc>
      </w:tr>
      <w:tr w:rsidR="00023C1F" w:rsidRPr="00695020" w:rsidTr="00CD7720"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:rsidR="00023C1F" w:rsidRPr="00E04142" w:rsidRDefault="00023C1F" w:rsidP="00CD7720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E04142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VCAM-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23C1F" w:rsidRPr="00350025" w:rsidRDefault="00023C1F" w:rsidP="00CD7720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350025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5097" w:type="dxa"/>
            <w:tcBorders>
              <w:top w:val="single" w:sz="4" w:space="0" w:color="auto"/>
            </w:tcBorders>
            <w:vAlign w:val="center"/>
          </w:tcPr>
          <w:p w:rsidR="00023C1F" w:rsidRPr="00350025" w:rsidRDefault="00023C1F" w:rsidP="00CD7720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350025">
              <w:rPr>
                <w:rFonts w:ascii="Times New Roman" w:hAnsi="Times New Roman"/>
                <w:sz w:val="24"/>
                <w:szCs w:val="24"/>
                <w:lang w:val="en-US"/>
              </w:rPr>
              <w:t>TGC ACG GTC CCT AAT GTG TA</w:t>
            </w:r>
          </w:p>
        </w:tc>
      </w:tr>
      <w:tr w:rsidR="00023C1F" w:rsidRPr="00695020" w:rsidTr="00CD7720"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:rsidR="00023C1F" w:rsidRPr="00E04142" w:rsidRDefault="00023C1F" w:rsidP="00CD7720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23C1F" w:rsidRPr="00350025" w:rsidRDefault="00023C1F" w:rsidP="00CD7720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350025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5097" w:type="dxa"/>
            <w:tcBorders>
              <w:bottom w:val="single" w:sz="4" w:space="0" w:color="auto"/>
            </w:tcBorders>
            <w:vAlign w:val="center"/>
          </w:tcPr>
          <w:p w:rsidR="00023C1F" w:rsidRPr="00350025" w:rsidRDefault="00023C1F" w:rsidP="00CD7720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350025">
              <w:rPr>
                <w:rFonts w:ascii="Times New Roman" w:hAnsi="Times New Roman"/>
                <w:sz w:val="24"/>
                <w:szCs w:val="24"/>
                <w:lang w:val="en-US"/>
              </w:rPr>
              <w:t>TGC CAA TTT CCT CCC TTA AA</w:t>
            </w:r>
          </w:p>
        </w:tc>
        <w:bookmarkStart w:id="0" w:name="_GoBack"/>
        <w:bookmarkEnd w:id="0"/>
      </w:tr>
      <w:tr w:rsidR="00023C1F" w:rsidRPr="00695020" w:rsidTr="003A52E4">
        <w:trPr>
          <w:trHeight w:val="20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:rsidR="00023C1F" w:rsidRPr="00E04142" w:rsidRDefault="00023C1F" w:rsidP="003A52E4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E04142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36B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23C1F" w:rsidRPr="00350025" w:rsidRDefault="00023C1F" w:rsidP="003A52E4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350025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5097" w:type="dxa"/>
            <w:tcBorders>
              <w:top w:val="single" w:sz="4" w:space="0" w:color="auto"/>
            </w:tcBorders>
            <w:vAlign w:val="center"/>
          </w:tcPr>
          <w:p w:rsidR="00023C1F" w:rsidRPr="00350025" w:rsidRDefault="00023C1F" w:rsidP="003A52E4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350025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AAT CCT GAG CGA TGT GCA G</w:t>
            </w:r>
          </w:p>
        </w:tc>
      </w:tr>
      <w:tr w:rsidR="00023C1F" w:rsidRPr="00695020" w:rsidTr="003A52E4">
        <w:trPr>
          <w:trHeight w:val="20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:rsidR="00023C1F" w:rsidRPr="00350025" w:rsidRDefault="00023C1F" w:rsidP="003A52E4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23C1F" w:rsidRPr="00350025" w:rsidRDefault="00023C1F" w:rsidP="003A52E4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350025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5097" w:type="dxa"/>
            <w:tcBorders>
              <w:bottom w:val="single" w:sz="4" w:space="0" w:color="auto"/>
            </w:tcBorders>
            <w:vAlign w:val="center"/>
          </w:tcPr>
          <w:p w:rsidR="00023C1F" w:rsidRPr="00350025" w:rsidRDefault="00023C1F" w:rsidP="003A52E4">
            <w:pPr>
              <w:spacing w:line="480" w:lineRule="auto"/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</w:pPr>
            <w:r w:rsidRPr="00350025">
              <w:rPr>
                <w:rFonts w:ascii="Times New Roman" w:hAnsi="Times New Roman"/>
                <w:spacing w:val="-3"/>
                <w:sz w:val="24"/>
                <w:szCs w:val="24"/>
                <w:lang w:val="en-US"/>
              </w:rPr>
              <w:t>GCT GCC ATT GTC AAA CAC</w:t>
            </w:r>
          </w:p>
        </w:tc>
      </w:tr>
    </w:tbl>
    <w:p w:rsidR="00713E4C" w:rsidRDefault="00555CFC" w:rsidP="002F323A">
      <w:pPr>
        <w:spacing w:line="480" w:lineRule="auto"/>
        <w:jc w:val="both"/>
        <w:rPr>
          <w:lang w:val="en-US"/>
        </w:rPr>
      </w:pPr>
      <w:r w:rsidRPr="00713E4C">
        <w:rPr>
          <w:lang w:val="en-US"/>
        </w:rPr>
        <w:t xml:space="preserve"> </w:t>
      </w:r>
      <w:r w:rsidRPr="00713E4C">
        <w:rPr>
          <w:rFonts w:ascii="Times New Roman" w:hAnsi="Times New Roman"/>
          <w:lang w:val="en-US"/>
        </w:rPr>
        <w:t xml:space="preserve">Primers used in experiments. </w:t>
      </w:r>
      <w:r w:rsidR="00023C1F" w:rsidRPr="00713E4C">
        <w:rPr>
          <w:rFonts w:ascii="Times New Roman" w:hAnsi="Times New Roman"/>
          <w:lang w:val="en-US"/>
        </w:rPr>
        <w:t>IL-6</w:t>
      </w:r>
      <w:r w:rsidR="00023C1F">
        <w:rPr>
          <w:rFonts w:ascii="Times New Roman" w:hAnsi="Times New Roman"/>
          <w:lang w:val="en-US"/>
        </w:rPr>
        <w:t>:</w:t>
      </w:r>
      <w:r w:rsidR="00023C1F" w:rsidRPr="00713E4C">
        <w:rPr>
          <w:rFonts w:ascii="Times New Roman" w:hAnsi="Times New Roman"/>
          <w:lang w:val="en-US"/>
        </w:rPr>
        <w:t xml:space="preserve"> interleukin-6; </w:t>
      </w:r>
      <w:r w:rsidR="00023C1F">
        <w:rPr>
          <w:rFonts w:ascii="Times New Roman" w:hAnsi="Times New Roman"/>
          <w:lang w:val="en-US"/>
        </w:rPr>
        <w:t>PCIII:</w:t>
      </w:r>
      <w:r w:rsidR="00023C1F" w:rsidRPr="00713E4C">
        <w:rPr>
          <w:rFonts w:ascii="Times New Roman" w:hAnsi="Times New Roman"/>
          <w:lang w:val="en-US"/>
        </w:rPr>
        <w:t xml:space="preserve"> </w:t>
      </w:r>
      <w:r w:rsidR="00023C1F">
        <w:rPr>
          <w:rFonts w:ascii="Times New Roman" w:hAnsi="Times New Roman"/>
          <w:lang w:val="en-US"/>
        </w:rPr>
        <w:t>type III procollagen</w:t>
      </w:r>
      <w:r w:rsidR="00023C1F" w:rsidRPr="00713E4C">
        <w:rPr>
          <w:rFonts w:ascii="Times New Roman" w:hAnsi="Times New Roman"/>
          <w:lang w:val="en-US"/>
        </w:rPr>
        <w:t xml:space="preserve">; </w:t>
      </w:r>
      <w:r w:rsidR="00350025">
        <w:rPr>
          <w:rFonts w:ascii="Times New Roman" w:hAnsi="Times New Roman"/>
          <w:lang w:val="en-US"/>
        </w:rPr>
        <w:t>Amphiregulin</w:t>
      </w:r>
      <w:r w:rsidRPr="00713E4C">
        <w:rPr>
          <w:rFonts w:ascii="Times New Roman" w:hAnsi="Times New Roman"/>
          <w:lang w:val="en-US"/>
        </w:rPr>
        <w:t xml:space="preserve">; </w:t>
      </w:r>
      <w:r w:rsidR="002F323A">
        <w:rPr>
          <w:rFonts w:ascii="Times New Roman" w:hAnsi="Times New Roman"/>
          <w:lang w:val="en-US"/>
        </w:rPr>
        <w:t>SP-B</w:t>
      </w:r>
      <w:r w:rsidR="00023C1F">
        <w:rPr>
          <w:rFonts w:ascii="Times New Roman" w:hAnsi="Times New Roman"/>
          <w:lang w:val="en-US"/>
        </w:rPr>
        <w:t>:</w:t>
      </w:r>
      <w:r w:rsidR="002F323A" w:rsidRPr="002F323A">
        <w:rPr>
          <w:rFonts w:ascii="Times New Roman" w:hAnsi="Times New Roman"/>
          <w:lang w:val="en-US"/>
        </w:rPr>
        <w:t xml:space="preserve"> surfactant protein B</w:t>
      </w:r>
      <w:r w:rsidR="00350025">
        <w:rPr>
          <w:rFonts w:ascii="Times New Roman" w:hAnsi="Times New Roman"/>
          <w:lang w:val="en-US"/>
        </w:rPr>
        <w:t>;</w:t>
      </w:r>
      <w:r w:rsidR="002F323A" w:rsidRPr="002F323A">
        <w:rPr>
          <w:rFonts w:ascii="Times New Roman" w:hAnsi="Times New Roman"/>
          <w:lang w:val="en-US"/>
        </w:rPr>
        <w:t xml:space="preserve"> VCAM-1</w:t>
      </w:r>
      <w:r w:rsidR="00023C1F">
        <w:rPr>
          <w:rFonts w:ascii="Times New Roman" w:hAnsi="Times New Roman"/>
          <w:lang w:val="en-US"/>
        </w:rPr>
        <w:t>:</w:t>
      </w:r>
      <w:r w:rsidR="002F323A" w:rsidRPr="002F323A">
        <w:rPr>
          <w:rFonts w:ascii="Times New Roman" w:hAnsi="Times New Roman"/>
          <w:lang w:val="en-US"/>
        </w:rPr>
        <w:t xml:space="preserve"> vascular cell adhesion molecule</w:t>
      </w:r>
      <w:r w:rsidR="00350025">
        <w:rPr>
          <w:rFonts w:ascii="Times New Roman" w:hAnsi="Times New Roman"/>
          <w:lang w:val="en-US"/>
        </w:rPr>
        <w:t xml:space="preserve"> one</w:t>
      </w:r>
      <w:r w:rsidR="002F323A">
        <w:rPr>
          <w:rFonts w:ascii="Times New Roman" w:hAnsi="Times New Roman"/>
          <w:lang w:val="en-US"/>
        </w:rPr>
        <w:t>.</w:t>
      </w:r>
      <w:r w:rsidR="002F323A">
        <w:rPr>
          <w:lang w:val="en-US"/>
        </w:rPr>
        <w:t xml:space="preserve"> </w:t>
      </w:r>
    </w:p>
    <w:sectPr w:rsidR="00713E4C" w:rsidSect="00023C1F">
      <w:pgSz w:w="11904" w:h="16834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FE3"/>
    <w:rsid w:val="00023C1F"/>
    <w:rsid w:val="00036A7F"/>
    <w:rsid w:val="000A1471"/>
    <w:rsid w:val="000C7CB1"/>
    <w:rsid w:val="000D6FE1"/>
    <w:rsid w:val="000F4960"/>
    <w:rsid w:val="002462A2"/>
    <w:rsid w:val="00275FA2"/>
    <w:rsid w:val="002A1E0E"/>
    <w:rsid w:val="002A6ED3"/>
    <w:rsid w:val="002F323A"/>
    <w:rsid w:val="00312CCF"/>
    <w:rsid w:val="00316726"/>
    <w:rsid w:val="00316F14"/>
    <w:rsid w:val="0032529F"/>
    <w:rsid w:val="00350025"/>
    <w:rsid w:val="00376E4C"/>
    <w:rsid w:val="003C43EF"/>
    <w:rsid w:val="003E0618"/>
    <w:rsid w:val="004066B8"/>
    <w:rsid w:val="004229FA"/>
    <w:rsid w:val="004E0848"/>
    <w:rsid w:val="00501C35"/>
    <w:rsid w:val="00555CFC"/>
    <w:rsid w:val="006650E9"/>
    <w:rsid w:val="00695020"/>
    <w:rsid w:val="006A003F"/>
    <w:rsid w:val="006B624C"/>
    <w:rsid w:val="006C63B6"/>
    <w:rsid w:val="00713E4C"/>
    <w:rsid w:val="0072425A"/>
    <w:rsid w:val="007D5ABC"/>
    <w:rsid w:val="00807BF6"/>
    <w:rsid w:val="009D53E7"/>
    <w:rsid w:val="00A20521"/>
    <w:rsid w:val="00BA2FB3"/>
    <w:rsid w:val="00BA34DF"/>
    <w:rsid w:val="00C54485"/>
    <w:rsid w:val="00C73105"/>
    <w:rsid w:val="00CC7E45"/>
    <w:rsid w:val="00D06B37"/>
    <w:rsid w:val="00D73B2A"/>
    <w:rsid w:val="00D836DE"/>
    <w:rsid w:val="00DB7DD9"/>
    <w:rsid w:val="00E0329C"/>
    <w:rsid w:val="00E04142"/>
    <w:rsid w:val="00E70F9A"/>
    <w:rsid w:val="00E95CC8"/>
    <w:rsid w:val="00F50FE3"/>
    <w:rsid w:val="00F51AD2"/>
    <w:rsid w:val="00F80B35"/>
    <w:rsid w:val="00F81AC6"/>
    <w:rsid w:val="00FC05E5"/>
    <w:rsid w:val="00FE684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23390"/>
  <w15:docId w15:val="{E2B27C4A-869F-4B60-9372-3015449FB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50FE3"/>
    <w:rPr>
      <w:rFonts w:ascii="Cambria" w:eastAsia="Cambria" w:hAnsi="Cambria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F50FE3"/>
    <w:rPr>
      <w:color w:val="0000FF" w:themeColor="hyperlink"/>
      <w:u w:val="single"/>
    </w:rPr>
  </w:style>
  <w:style w:type="table" w:styleId="Tabelacomgrade">
    <w:name w:val="Table Grid"/>
    <w:basedOn w:val="Tabelanormal"/>
    <w:uiPriority w:val="59"/>
    <w:rsid w:val="00F50FE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">
    <w:name w:val="Tabela com grade1"/>
    <w:basedOn w:val="Tabelanormal"/>
    <w:next w:val="Tabelacomgrade"/>
    <w:uiPriority w:val="59"/>
    <w:rsid w:val="00555CFC"/>
    <w:rPr>
      <w:rFonts w:ascii="Times" w:eastAsia="Times" w:hAnsi="Times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76E4C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sid w:val="002A1E0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A1E0E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A1E0E"/>
    <w:rPr>
      <w:rFonts w:ascii="Cambria" w:eastAsia="Cambria" w:hAnsi="Cambria"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A1E0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A1E0E"/>
    <w:rPr>
      <w:rFonts w:ascii="Cambria" w:eastAsia="Cambria" w:hAnsi="Cambria" w:cs="Times New Roman"/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A1E0E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A1E0E"/>
    <w:rPr>
      <w:rFonts w:ascii="Tahoma" w:eastAsia="Cambr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35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Online_supplem14_01_2015</vt:lpstr>
      <vt:lpstr>Online_supplem14_01_2015</vt:lpstr>
    </vt:vector>
  </TitlesOfParts>
  <Company>Casa</Company>
  <LinksUpToDate>false</LinksUpToDate>
  <CharactersWithSpaces>7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_supplem14_01_2015</dc:title>
  <dc:creator>Luciana Heil</dc:creator>
  <cp:lastModifiedBy>Patricia Rocco</cp:lastModifiedBy>
  <cp:revision>3</cp:revision>
  <dcterms:created xsi:type="dcterms:W3CDTF">2017-04-27T23:54:00Z</dcterms:created>
  <dcterms:modified xsi:type="dcterms:W3CDTF">2017-04-27T23:54:00Z</dcterms:modified>
</cp:coreProperties>
</file>